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CAED6" w14:textId="490AA850" w:rsidR="002E4827" w:rsidRPr="00471929" w:rsidRDefault="002E4827" w:rsidP="002E4827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Hlk48909649"/>
      <w:r w:rsidRPr="00471929">
        <w:rPr>
          <w:rFonts w:ascii="Times New Roman" w:hAnsi="Times New Roman" w:cs="Times New Roman"/>
          <w:b/>
          <w:lang w:val="en-US"/>
        </w:rPr>
        <w:t>Table</w:t>
      </w:r>
      <w:r w:rsidR="00B5086C">
        <w:rPr>
          <w:rFonts w:ascii="Times New Roman" w:hAnsi="Times New Roman" w:cs="Times New Roman"/>
          <w:b/>
          <w:lang w:val="en-US"/>
        </w:rPr>
        <w:t xml:space="preserve"> A.4</w:t>
      </w:r>
      <w:r w:rsidRPr="00471929">
        <w:rPr>
          <w:rFonts w:ascii="Times New Roman" w:hAnsi="Times New Roman" w:cs="Times New Roman"/>
          <w:b/>
          <w:lang w:val="en-US"/>
        </w:rPr>
        <w:t>. Factor intercorrelations and internal consistencies of the Cyberchondria Severity Scale.</w:t>
      </w:r>
      <w:r w:rsidRPr="00471929">
        <w:rPr>
          <w:rFonts w:ascii="Times New Roman" w:hAnsi="Times New Roman" w:cs="Times New Roman"/>
          <w:lang w:val="en-US"/>
        </w:rPr>
        <w:t xml:space="preserve"> a = McElroy &amp; Shevlin (2014)</w:t>
      </w:r>
      <w:r>
        <w:rPr>
          <w:rFonts w:ascii="Times New Roman" w:hAnsi="Times New Roman" w:cs="Times New Roman"/>
          <w:lang w:val="en-US"/>
        </w:rPr>
        <w:t xml:space="preserve"> [17]</w:t>
      </w:r>
      <w:r w:rsidRPr="00471929">
        <w:rPr>
          <w:rFonts w:ascii="Times New Roman" w:hAnsi="Times New Roman" w:cs="Times New Roman"/>
          <w:lang w:val="en-US"/>
        </w:rPr>
        <w:t>. b = Fergus (2014)</w:t>
      </w:r>
      <w:r>
        <w:rPr>
          <w:rFonts w:ascii="Times New Roman" w:hAnsi="Times New Roman" w:cs="Times New Roman"/>
          <w:lang w:val="en-US"/>
        </w:rPr>
        <w:t xml:space="preserve"> [16]</w:t>
      </w:r>
      <w:r w:rsidRPr="00471929">
        <w:rPr>
          <w:rFonts w:ascii="Times New Roman" w:hAnsi="Times New Roman" w:cs="Times New Roman"/>
          <w:lang w:val="en-US"/>
        </w:rPr>
        <w:t xml:space="preserve">. c = Norr et al. </w:t>
      </w:r>
      <w:r w:rsidRPr="00471929">
        <w:rPr>
          <w:rFonts w:ascii="Times New Roman" w:hAnsi="Times New Roman" w:cs="Times New Roman"/>
        </w:rPr>
        <w:t>(2015)</w:t>
      </w:r>
      <w:r>
        <w:rPr>
          <w:rFonts w:ascii="Times New Roman" w:hAnsi="Times New Roman" w:cs="Times New Roman"/>
        </w:rPr>
        <w:t xml:space="preserve"> [18]</w:t>
      </w:r>
      <w:r w:rsidRPr="00471929">
        <w:rPr>
          <w:rFonts w:ascii="Times New Roman" w:hAnsi="Times New Roman" w:cs="Times New Roman"/>
        </w:rPr>
        <w:t>. d = Barke et al. (2016)</w:t>
      </w:r>
      <w:r>
        <w:rPr>
          <w:rFonts w:ascii="Times New Roman" w:hAnsi="Times New Roman" w:cs="Times New Roman"/>
        </w:rPr>
        <w:t xml:space="preserve"> [3</w:t>
      </w:r>
      <w:r w:rsidR="008D63B3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]</w:t>
      </w:r>
      <w:r w:rsidRPr="00471929">
        <w:rPr>
          <w:rFonts w:ascii="Times New Roman" w:hAnsi="Times New Roman" w:cs="Times New Roman"/>
        </w:rPr>
        <w:t>. e = Fergus &amp; Russell (201</w:t>
      </w:r>
      <w:r>
        <w:rPr>
          <w:rFonts w:ascii="Times New Roman" w:hAnsi="Times New Roman" w:cs="Times New Roman"/>
        </w:rPr>
        <w:t>6</w:t>
      </w:r>
      <w:r w:rsidRPr="0047192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[19]</w:t>
      </w:r>
      <w:r w:rsidRPr="00471929">
        <w:rPr>
          <w:rFonts w:ascii="Times New Roman" w:hAnsi="Times New Roman" w:cs="Times New Roman"/>
        </w:rPr>
        <w:t xml:space="preserve">. f = Mathes et al. </w:t>
      </w:r>
      <w:r w:rsidRPr="008D63B3">
        <w:rPr>
          <w:rFonts w:ascii="Times New Roman" w:hAnsi="Times New Roman" w:cs="Times New Roman"/>
        </w:rPr>
        <w:t>(2018) [</w:t>
      </w:r>
      <w:r w:rsidR="008D63B3">
        <w:rPr>
          <w:rFonts w:ascii="Times New Roman" w:hAnsi="Times New Roman" w:cs="Times New Roman"/>
        </w:rPr>
        <w:t>41</w:t>
      </w:r>
      <w:r w:rsidRPr="008D63B3">
        <w:rPr>
          <w:rFonts w:ascii="Times New Roman" w:hAnsi="Times New Roman" w:cs="Times New Roman"/>
        </w:rPr>
        <w:t>]. g = Bajcar et al. (2019) [4</w:t>
      </w:r>
      <w:r w:rsidR="008D63B3">
        <w:rPr>
          <w:rFonts w:ascii="Times New Roman" w:hAnsi="Times New Roman" w:cs="Times New Roman"/>
        </w:rPr>
        <w:t>0</w:t>
      </w:r>
      <w:r w:rsidRPr="008D63B3">
        <w:rPr>
          <w:rFonts w:ascii="Times New Roman" w:hAnsi="Times New Roman" w:cs="Times New Roman"/>
        </w:rPr>
        <w:t xml:space="preserve">]. </w:t>
      </w:r>
      <w:r w:rsidRPr="00471929">
        <w:rPr>
          <w:rFonts w:ascii="Times New Roman" w:hAnsi="Times New Roman" w:cs="Times New Roman"/>
          <w:lang w:val="en-US"/>
        </w:rPr>
        <w:t>Total Scale R = Total Scale Revised, i.e., without Mistrust factor. *</w:t>
      </w:r>
      <w:r w:rsidRPr="00FF0460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= </w:t>
      </w:r>
      <w:r w:rsidR="003936C5">
        <w:rPr>
          <w:rFonts w:ascii="Times New Roman" w:hAnsi="Times New Roman" w:cs="Times New Roman"/>
          <w:i/>
          <w:iCs/>
          <w:lang w:val="en-US"/>
        </w:rPr>
        <w:t>P</w:t>
      </w:r>
      <w:r w:rsidRPr="00FF0460">
        <w:rPr>
          <w:rFonts w:ascii="Times New Roman" w:hAnsi="Times New Roman" w:cs="Times New Roman"/>
          <w:lang w:val="en-US"/>
        </w:rPr>
        <w:t xml:space="preserve"> &lt; .01 (b: two-tailed, c and d: not reported). *</w:t>
      </w:r>
      <w:r>
        <w:rPr>
          <w:rFonts w:ascii="Times New Roman" w:hAnsi="Times New Roman" w:cs="Times New Roman"/>
          <w:lang w:val="en-US"/>
        </w:rPr>
        <w:t xml:space="preserve"> = </w:t>
      </w:r>
      <w:r w:rsidR="003936C5">
        <w:rPr>
          <w:rFonts w:ascii="Times New Roman" w:hAnsi="Times New Roman" w:cs="Times New Roman"/>
          <w:i/>
          <w:iCs/>
          <w:lang w:val="en-US"/>
        </w:rPr>
        <w:t>P</w:t>
      </w:r>
      <w:r w:rsidRPr="00471929">
        <w:rPr>
          <w:rFonts w:ascii="Times New Roman" w:hAnsi="Times New Roman" w:cs="Times New Roman"/>
          <w:lang w:val="en-US"/>
        </w:rPr>
        <w:t xml:space="preserve"> &lt; .05 (b: two-tailed, c and d: not reported). Cronbach's alpha coefficients listed in parentheses. No significances were reported in a.</w:t>
      </w:r>
    </w:p>
    <w:bookmarkEnd w:id="0"/>
    <w:tbl>
      <w:tblPr>
        <w:tblpPr w:leftFromText="141" w:rightFromText="141" w:vertAnchor="text" w:horzAnchor="margin" w:tblpX="-570" w:tblpY="286"/>
        <w:tblW w:w="15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620"/>
        <w:gridCol w:w="740"/>
        <w:gridCol w:w="700"/>
        <w:gridCol w:w="680"/>
        <w:gridCol w:w="680"/>
        <w:gridCol w:w="700"/>
        <w:gridCol w:w="745"/>
        <w:gridCol w:w="680"/>
        <w:gridCol w:w="660"/>
        <w:gridCol w:w="680"/>
        <w:gridCol w:w="680"/>
        <w:gridCol w:w="660"/>
        <w:gridCol w:w="580"/>
        <w:gridCol w:w="745"/>
        <w:gridCol w:w="650"/>
        <w:gridCol w:w="775"/>
        <w:gridCol w:w="615"/>
        <w:gridCol w:w="680"/>
        <w:gridCol w:w="660"/>
        <w:gridCol w:w="680"/>
        <w:gridCol w:w="745"/>
      </w:tblGrid>
      <w:tr w:rsidR="002E4827" w:rsidRPr="00471929" w14:paraId="6D24AECA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FE5E" w14:textId="77777777" w:rsidR="002E4827" w:rsidRPr="0008075E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212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Compuls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E089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BBEA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D92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4CA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1451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12E3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Distre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F6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F4F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46A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1C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89D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0847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Excessivene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6496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8B56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289A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64ED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377B2144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5B4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12E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0CC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CE4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B5D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C17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53E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15B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13C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BFD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63D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1D5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943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C4A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7AD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FA2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434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823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2AD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FA3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BD9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FB4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2E4827" w:rsidRPr="00471929" w14:paraId="421562B0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0526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Compuls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354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9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DB8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9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F2E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583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9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119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001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 xml:space="preserve"> (.9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EAA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0.8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544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9C5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A7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AE4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3EC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0F5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500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164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682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8F3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11E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45E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5BE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799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77F85E37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CDEF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Distr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150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BA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68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6A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8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A66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9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C58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61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DAA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75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45B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0.5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D85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9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97C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EDF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7D5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480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10C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9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B93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9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D2B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9ED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126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A60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E48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553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7CC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35ACD6E5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5D3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Excessive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DCE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30A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46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997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63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52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4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98F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42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B84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4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94B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0.5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4CA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AB0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62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427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7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C2A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5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33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60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071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61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F2F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0.67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211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DD1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EF7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0EF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7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84E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7ED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7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086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7)</w:t>
            </w:r>
          </w:p>
        </w:tc>
      </w:tr>
      <w:tr w:rsidR="002E4827" w:rsidRPr="00471929" w14:paraId="1F0A2360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DEB1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Reassura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B6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573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2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CCC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65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AD4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2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805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44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B4B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0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8BA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0.5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325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A40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5C2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66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AD9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43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66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45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30D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6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58A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0.56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19D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543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60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157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67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A0D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45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48D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7B0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59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006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0.52**</w:t>
            </w:r>
          </w:p>
        </w:tc>
      </w:tr>
      <w:tr w:rsidR="002E4827" w:rsidRPr="00471929" w14:paraId="51738DC7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E22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Mistrus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36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382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23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6C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&lt;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EBA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2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3B3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312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6BC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0.23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A8B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E16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1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139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8CA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D13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AEF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B84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0.17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BD7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03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B3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16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0BD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21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296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53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62B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0.13*</w:t>
            </w:r>
          </w:p>
        </w:tc>
      </w:tr>
      <w:tr w:rsidR="002E4827" w:rsidRPr="00471929" w14:paraId="1E7230E3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F01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Total Sca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C82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F29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82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02D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E15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35D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9F1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5F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9D4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03B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88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4EA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379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85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F2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81E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A3C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D9B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315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80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DE5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C1B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80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6AF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454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431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E4827" w:rsidRPr="00471929" w14:paraId="4703FC50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324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Total Scale 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C85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EB0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81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875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A5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45F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0E3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322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355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2A0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88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D79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54A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B5B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86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DAE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CCE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929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734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82*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905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302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F3C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82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E85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43A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E4827" w:rsidRPr="00471929" w14:paraId="17E2F223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6E10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565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610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03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22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6A20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0F2F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7BC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5FE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36F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A81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D4E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0F8F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CDE5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A83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915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690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3B1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8DE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532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95A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EDC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1BFA9816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E73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A275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6A5A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BE4F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BEB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EFB6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D74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C266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8EA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76F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67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AD8C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B08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B8C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CD4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5FE0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FACD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6FED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AED6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3C7A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1486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2A59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2AD9A106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524A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9F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Reassura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C6F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989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0DC5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FF9A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A4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94B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Mistrus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428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9C77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6B4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775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904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28A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EE4D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C7D5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F146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DB6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CC00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E8F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26314CF4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287C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1DE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D0C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7D2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9FA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824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636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A4F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47D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A7B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1D6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028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2C5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BE4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A97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4E3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63D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942A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CD4D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C5B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9111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160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0DC82277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FACA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Compuls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028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EB8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946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D88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837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993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A2A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FDA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B0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94F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25D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AB7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38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695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D32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0B0A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4033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9589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5FC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386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232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2F73D8A9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ED3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Distr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795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16A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ED9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DEF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C35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A1D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E9B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68C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61F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473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57A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BA5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894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25D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8A67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9CB7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BF5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5D6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2A9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759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0B3C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4B5ABC13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9966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Excessive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94E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3A4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D5B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6C6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B25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52B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857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7B1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FE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F55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22C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4F7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396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6A8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A0C7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CB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77E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2FC9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F036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1851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A6F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6C3A3442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1225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Reassura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0F3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F7D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9B3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084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7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53E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1929">
              <w:rPr>
                <w:rFonts w:ascii="Times New Roman" w:eastAsia="Times New Roman" w:hAnsi="Times New Roman" w:cs="Times New Roman"/>
              </w:rPr>
              <w:t>(.8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882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EAF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87B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38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132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B08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4AC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0B1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285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3131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247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49F1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726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8B34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07EF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1E97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16690895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CB0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Mistrus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998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46B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 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661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28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68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B54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276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869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19F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7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E5F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B26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4DE0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667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8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9FC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3FC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(.6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8EC3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7DAC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F71E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0640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A29C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20F3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E1C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297E7EA2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BD1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Total Sca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69E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88C1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75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12A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6A64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6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4C55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0FBA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2AE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0C6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AAA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2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9D5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CFD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34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947C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5A2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3C5F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D6D0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BC49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0461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B821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C15A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5ABC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AB3F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4827" w:rsidRPr="00471929" w14:paraId="2A315953" w14:textId="77777777" w:rsidTr="00E23E1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D24F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Total Scale 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92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D8B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78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8DB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BB7E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69D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73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347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5B06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CBF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E9CB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.11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D349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5662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D6A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9178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8967" w14:textId="77777777" w:rsidR="002E4827" w:rsidRPr="00471929" w:rsidRDefault="002E4827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929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1F8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60DB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A29F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B1A2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8811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387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D33C" w14:textId="77777777" w:rsidR="002E4827" w:rsidRPr="00471929" w:rsidRDefault="002E4827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5E3E1A0" w14:textId="77777777" w:rsidR="008806A2" w:rsidRPr="002E4827" w:rsidRDefault="008806A2">
      <w:pPr>
        <w:rPr>
          <w:lang w:val="en-US"/>
        </w:rPr>
      </w:pPr>
    </w:p>
    <w:sectPr w:rsidR="008806A2" w:rsidRPr="002E4827" w:rsidSect="002E48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3sjAxMbMwNTOwMDBR0lEKTi0uzszPAykwqQUAfYhVYCwAAAA="/>
  </w:docVars>
  <w:rsids>
    <w:rsidRoot w:val="002E4827"/>
    <w:rsid w:val="002E4827"/>
    <w:rsid w:val="003936C5"/>
    <w:rsid w:val="008806A2"/>
    <w:rsid w:val="008D63B3"/>
    <w:rsid w:val="00B5086C"/>
    <w:rsid w:val="00FD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DD7B1"/>
  <w15:chartTrackingRefBased/>
  <w15:docId w15:val="{6BAB1DD0-9434-455D-8D70-149C02244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4827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4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4827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enkel</dc:creator>
  <cp:keywords/>
  <dc:description/>
  <cp:lastModifiedBy>Sandra Schenkel</cp:lastModifiedBy>
  <cp:revision>5</cp:revision>
  <dcterms:created xsi:type="dcterms:W3CDTF">2020-08-24T07:40:00Z</dcterms:created>
  <dcterms:modified xsi:type="dcterms:W3CDTF">2021-11-15T10:24:00Z</dcterms:modified>
</cp:coreProperties>
</file>